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5932" w:rsidRDefault="00D15932" w:rsidP="00D15932">
      <w:pPr>
        <w:pStyle w:val="Normal1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F0AE4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1</w:t>
      </w:r>
      <w:r w:rsidRPr="008F0AE4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</w:p>
    <w:p w:rsidR="00D15932" w:rsidRDefault="00D1593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15932" w:rsidRDefault="00D15932" w:rsidP="00D15932">
      <w:pPr>
        <w:ind w:left="144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15932" w:rsidRDefault="00D15932" w:rsidP="00D15932">
      <w:pPr>
        <w:ind w:left="144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15932" w:rsidRDefault="00D15932" w:rsidP="00D15932">
      <w:pPr>
        <w:ind w:left="144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31DF7" w:rsidRDefault="00B1288B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eriplasmic sit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</w:p>
    <w:tbl>
      <w:tblPr>
        <w:tblStyle w:val="a"/>
        <w:tblW w:w="9352" w:type="dxa"/>
        <w:tblInd w:w="-1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76"/>
        <w:gridCol w:w="1639"/>
        <w:gridCol w:w="771"/>
        <w:gridCol w:w="1734"/>
        <w:gridCol w:w="1335"/>
        <w:gridCol w:w="1455"/>
        <w:gridCol w:w="1042"/>
      </w:tblGrid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ose-conf--</w:t>
            </w:r>
            <w:r w:rsidRPr="00AE681E">
              <w:rPr>
                <w:rFonts w:ascii="Times New Roman" w:eastAsia="Times New Roman" w:hAnsi="Times New Roman" w:cs="Times New Roman"/>
                <w:b/>
              </w:rPr>
              <w:t>Biapenem</w:t>
            </w:r>
          </w:p>
        </w:tc>
      </w:tr>
      <w:tr w:rsidR="00131DF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804B20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804B20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1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U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9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804B20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804B20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4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N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ose-conf--</w:t>
            </w:r>
            <w:proofErr w:type="spellStart"/>
            <w:r w:rsidRPr="00AE681E">
              <w:rPr>
                <w:rFonts w:ascii="Times New Roman" w:eastAsia="Times New Roman" w:hAnsi="Times New Roman" w:cs="Times New Roman"/>
                <w:b/>
              </w:rPr>
              <w:t>Doripenem</w:t>
            </w:r>
            <w:proofErr w:type="spellEnd"/>
          </w:p>
        </w:tc>
      </w:tr>
      <w:tr w:rsidR="00131DF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EB0402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5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EB0402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1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EB0402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ose-conf--</w:t>
            </w:r>
            <w:r w:rsidRPr="00F467F6">
              <w:rPr>
                <w:rFonts w:ascii="Times New Roman" w:eastAsia="Times New Roman" w:hAnsi="Times New Roman" w:cs="Times New Roman"/>
                <w:b/>
              </w:rPr>
              <w:t>Ertapenem</w:t>
            </w:r>
          </w:p>
        </w:tc>
      </w:tr>
      <w:tr w:rsidR="00E25C9D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r w:rsidRPr="00EB2DC2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E25C9D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r w:rsidRPr="00EB2DC2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5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E25C9D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r w:rsidRPr="00EB2DC2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3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6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E25C9D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r w:rsidRPr="00EB2DC2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3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E25C9D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r w:rsidRPr="00EB2DC2">
              <w:rPr>
                <w:rFonts w:ascii="Times New Roman" w:eastAsia="Times New Roman" w:hAnsi="Times New Roman" w:cs="Times New Roman"/>
              </w:rPr>
              <w:lastRenderedPageBreak/>
              <w:t>Ert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35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5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5C9D" w:rsidRDefault="00E25C9D" w:rsidP="00E25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ose-conf--</w:t>
            </w:r>
            <w:r w:rsidRPr="002D0B01">
              <w:rPr>
                <w:rFonts w:ascii="Times New Roman" w:eastAsia="Times New Roman" w:hAnsi="Times New Roman" w:cs="Times New Roman"/>
                <w:b/>
              </w:rPr>
              <w:t>Imipenem</w:t>
            </w:r>
          </w:p>
        </w:tc>
      </w:tr>
      <w:tr w:rsidR="00131DF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2D0B01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38704A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2D0B01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38704A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YS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8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</w:tr>
      <w:tr w:rsidR="002D0B01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38704A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2D0B01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38704A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2D0B01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38704A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16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U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9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2D0B01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38704A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19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N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ose-conf--Meropenem</w:t>
            </w:r>
          </w:p>
        </w:tc>
      </w:tr>
      <w:tr w:rsidR="00131DF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7C6ADF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A83AFD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5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</w:tr>
      <w:tr w:rsidR="007C6ADF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A83AFD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8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7C6ADF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A83AFD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7C6ADF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A83AFD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6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ose-conf--</w:t>
            </w:r>
            <w:r w:rsidRPr="00C424B2">
              <w:rPr>
                <w:rFonts w:ascii="Times New Roman" w:eastAsia="Times New Roman" w:hAnsi="Times New Roman" w:cs="Times New Roman"/>
                <w:b/>
              </w:rPr>
              <w:t>Tebipenem</w:t>
            </w:r>
          </w:p>
        </w:tc>
      </w:tr>
      <w:tr w:rsidR="00131DF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131DF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C424B2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en-conf--Biapenem</w:t>
            </w:r>
          </w:p>
        </w:tc>
      </w:tr>
      <w:tr w:rsidR="00131DF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igand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4F2C51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4F2C51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4F2C51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4F2C51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4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6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4F2C51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4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6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4F2C51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en-conf-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oripenem</w:t>
            </w:r>
            <w:proofErr w:type="spellEnd"/>
          </w:p>
        </w:tc>
      </w:tr>
      <w:tr w:rsidR="00131DF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E455AE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U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9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E455AE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U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9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E455AE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E455AE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E455AE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1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E455AE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5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8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</w:t>
            </w:r>
          </w:p>
        </w:tc>
      </w:tr>
      <w:tr w:rsidR="00AE681E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E455AE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6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en-conf--Ertapenem</w:t>
            </w:r>
          </w:p>
        </w:tc>
      </w:tr>
      <w:tr w:rsidR="00131DF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8D40B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CA2A1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8D40B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CA2A1B">
              <w:rPr>
                <w:rFonts w:ascii="Times New Roman" w:eastAsia="Times New Roman" w:hAnsi="Times New Roman" w:cs="Times New Roman"/>
              </w:rPr>
              <w:lastRenderedPageBreak/>
              <w:t>Ert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9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8D40B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CA2A1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9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8D40B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CA2A1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9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8D40B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CA2A1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30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8D40B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CA2A1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31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P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8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8D40B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CA2A1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3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8D40B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CA2A1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3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8D40B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CA2A1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3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en-conf--Imipenem</w:t>
            </w:r>
          </w:p>
        </w:tc>
      </w:tr>
      <w:tr w:rsidR="00131DF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2D0B01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2D4313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2D0B01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2D4313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2D0B01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2D4313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2D0B01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2D4313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N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9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</w:t>
            </w:r>
          </w:p>
        </w:tc>
      </w:tr>
      <w:tr w:rsidR="002D0B01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2D4313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2D0B01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2D4313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2D0B01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2D4313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16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2D0B01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2D4313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16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2D0B01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2D4313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18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6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Open-conf--Meropenem</w:t>
            </w:r>
          </w:p>
        </w:tc>
      </w:tr>
      <w:tr w:rsidR="00131DF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7C6ADF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F81C30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P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8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</w:tr>
      <w:tr w:rsidR="007C6ADF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F81C30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7C6ADF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F81C30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6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en-conf--Tebipenem</w:t>
            </w:r>
          </w:p>
        </w:tc>
      </w:tr>
      <w:tr w:rsidR="00131DF7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C424B2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r w:rsidRPr="000D3DB1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U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9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C424B2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r w:rsidRPr="000D3DB1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7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C424B2" w:rsidTr="007C6ADF">
        <w:trPr>
          <w:trHeight w:val="455"/>
        </w:trPr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r w:rsidRPr="000D3DB1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3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</w:tbl>
    <w:p w:rsidR="00131DF7" w:rsidRDefault="00131DF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31DF7" w:rsidRDefault="00B1288B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roximal site</w:t>
      </w:r>
    </w:p>
    <w:p w:rsidR="00131DF7" w:rsidRDefault="00B1288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tbl>
      <w:tblPr>
        <w:tblStyle w:val="a0"/>
        <w:tblW w:w="9352" w:type="dxa"/>
        <w:tblInd w:w="-1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635"/>
        <w:gridCol w:w="960"/>
        <w:gridCol w:w="1560"/>
        <w:gridCol w:w="1350"/>
        <w:gridCol w:w="1440"/>
        <w:gridCol w:w="1042"/>
      </w:tblGrid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ose-conf--Biapenem</w:t>
            </w:r>
          </w:p>
        </w:tc>
      </w:tr>
      <w:tr w:rsidR="00131DF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5D12B3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5D12B3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5D12B3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5D12B3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5D12B3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5D12B3">
              <w:rPr>
                <w:rFonts w:ascii="Times New Roman" w:eastAsia="Times New Roman" w:hAnsi="Times New Roman" w:cs="Times New Roman"/>
              </w:rPr>
              <w:lastRenderedPageBreak/>
              <w:t>Bi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5D12B3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5D12B3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ose-conf-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oripenem</w:t>
            </w:r>
            <w:proofErr w:type="spellEnd"/>
          </w:p>
        </w:tc>
      </w:tr>
      <w:tr w:rsidR="00131DF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78271B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78271B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78271B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78271B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78271B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78271B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78271B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78271B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78271B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78271B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78271B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78271B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78271B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ose-conf--Ertapenem</w:t>
            </w:r>
          </w:p>
        </w:tc>
      </w:tr>
      <w:tr w:rsidR="00131DF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igand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8D40B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A04EC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</w:t>
            </w:r>
          </w:p>
        </w:tc>
      </w:tr>
      <w:tr w:rsidR="008D40B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A04EC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8D40B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A04EC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8D40B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A04EC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8D40B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A04EC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8D40B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A04EC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3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</w:tr>
      <w:tr w:rsidR="008D40B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A04EC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3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8D40B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A04EC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3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8D40B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A04EC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3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ose-conf--Imipenem</w:t>
            </w:r>
          </w:p>
        </w:tc>
      </w:tr>
      <w:tr w:rsidR="00131DF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2D0B01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E14FD6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2D0B01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E14FD6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2D0B01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E14FD6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2D0B01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E14FD6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1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2D0B01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E14FD6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1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2D0B01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E14FD6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1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P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2D0B01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E14FD6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1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Close-conf--Meropenem</w:t>
            </w:r>
          </w:p>
        </w:tc>
      </w:tr>
      <w:tr w:rsidR="00131DF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7C6ADF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C860FA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7C6ADF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C860FA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7C6ADF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C860FA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</w:t>
            </w:r>
          </w:p>
        </w:tc>
      </w:tr>
      <w:tr w:rsidR="007C6ADF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C860FA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7C6ADF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C860FA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7C6ADF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C860FA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ose-conf--Tebipenem</w:t>
            </w:r>
          </w:p>
        </w:tc>
      </w:tr>
      <w:tr w:rsidR="00131DF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C424B2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r w:rsidRPr="00583D93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C424B2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r w:rsidRPr="00583D93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C424B2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r w:rsidRPr="00583D93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C424B2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r w:rsidRPr="00583D93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</w:tr>
      <w:tr w:rsidR="00C424B2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r w:rsidRPr="00583D93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C424B2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r w:rsidRPr="00583D93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H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en-conf--Biapenem</w:t>
            </w:r>
          </w:p>
        </w:tc>
      </w:tr>
      <w:tr w:rsidR="00131DF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283F50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P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283F50">
              <w:rPr>
                <w:rFonts w:ascii="Times New Roman" w:eastAsia="Times New Roman" w:hAnsi="Times New Roman" w:cs="Times New Roman"/>
              </w:rPr>
              <w:lastRenderedPageBreak/>
              <w:t>Bi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283F50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en-conf-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oripenem</w:t>
            </w:r>
            <w:proofErr w:type="spellEnd"/>
          </w:p>
        </w:tc>
      </w:tr>
      <w:tr w:rsidR="00131DF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A702B0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A702B0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A702B0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A702B0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A702B0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A702B0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A702B0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A702B0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P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A702B0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AE681E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A702B0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en-conf--Ertapenem</w:t>
            </w:r>
          </w:p>
        </w:tc>
      </w:tr>
      <w:tr w:rsidR="00131DF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8D40B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B3107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P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8D40B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B3107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8D40B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B3107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8D40B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B3107B">
              <w:rPr>
                <w:rFonts w:ascii="Times New Roman" w:eastAsia="Times New Roman" w:hAnsi="Times New Roman" w:cs="Times New Roman"/>
              </w:rPr>
              <w:lastRenderedPageBreak/>
              <w:t>Erta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3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en-conf--Imipenem</w:t>
            </w:r>
          </w:p>
        </w:tc>
      </w:tr>
      <w:tr w:rsidR="00131DF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2D0B01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B761DA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H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2D0B01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B761DA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2D0B01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B761DA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</w:t>
            </w:r>
          </w:p>
        </w:tc>
      </w:tr>
      <w:tr w:rsidR="002D0B01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B761DA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2D0B01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B761DA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2D0B01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B761DA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2D0B01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B761DA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1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en-conf--Meropenem</w:t>
            </w:r>
          </w:p>
        </w:tc>
      </w:tr>
      <w:tr w:rsidR="00131DF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7C6ADF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5D2658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7C6ADF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5D2658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H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7C6ADF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5D2658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7C6ADF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5D2658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</w:tr>
      <w:tr w:rsidR="007C6ADF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5D2658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7C6ADF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5D2658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7C6ADF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5D2658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7C6ADF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5D2658">
              <w:rPr>
                <w:rFonts w:ascii="Times New Roman" w:eastAsia="Times New Roman" w:hAnsi="Times New Roman" w:cs="Times New Roman"/>
              </w:rPr>
              <w:lastRenderedPageBreak/>
              <w:t>Mero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P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131DF7">
        <w:trPr>
          <w:trHeight w:val="455"/>
        </w:trPr>
        <w:tc>
          <w:tcPr>
            <w:tcW w:w="935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en-conf--Tebipenem</w:t>
            </w:r>
          </w:p>
        </w:tc>
      </w:tr>
      <w:tr w:rsidR="00131DF7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C424B2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r w:rsidRPr="00770B95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C424B2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r w:rsidRPr="00770B95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P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C424B2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r w:rsidRPr="00770B95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P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C424B2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r w:rsidRPr="00770B95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C424B2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r w:rsidRPr="00770B95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C424B2">
        <w:trPr>
          <w:trHeight w:val="45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r w:rsidRPr="00770B95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3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</w:tbl>
    <w:p w:rsidR="00131DF7" w:rsidRDefault="00131DF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31DF7" w:rsidRDefault="00B1288B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istal site</w:t>
      </w:r>
    </w:p>
    <w:p w:rsidR="00131DF7" w:rsidRDefault="00B1288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tbl>
      <w:tblPr>
        <w:tblStyle w:val="a1"/>
        <w:tblW w:w="9360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68"/>
        <w:gridCol w:w="1340"/>
        <w:gridCol w:w="705"/>
        <w:gridCol w:w="1554"/>
        <w:gridCol w:w="1312"/>
        <w:gridCol w:w="1339"/>
        <w:gridCol w:w="1042"/>
      </w:tblGrid>
      <w:tr w:rsidR="00131DF7" w:rsidTr="00AE681E">
        <w:trPr>
          <w:trHeight w:val="455"/>
        </w:trPr>
        <w:tc>
          <w:tcPr>
            <w:tcW w:w="936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ose-conf--Biapenem</w:t>
            </w:r>
          </w:p>
        </w:tc>
      </w:tr>
      <w:tr w:rsidR="00131DF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BD2129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BD2129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2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BD2129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BD2129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BD2129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BD2129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131DF7" w:rsidTr="00AE681E">
        <w:trPr>
          <w:trHeight w:val="455"/>
        </w:trPr>
        <w:tc>
          <w:tcPr>
            <w:tcW w:w="936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Close-conf-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oripenem</w:t>
            </w:r>
            <w:proofErr w:type="spellEnd"/>
          </w:p>
        </w:tc>
      </w:tr>
      <w:tr w:rsidR="00131DF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8F2AB8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8F2AB8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8F2AB8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8F2AB8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8F2AB8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8F2AB8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8F2AB8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8F2AB8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8F2AB8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8F2AB8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8F2AB8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8F2AB8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131DF7" w:rsidTr="00AE681E">
        <w:trPr>
          <w:trHeight w:val="455"/>
        </w:trPr>
        <w:tc>
          <w:tcPr>
            <w:tcW w:w="936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ose-conf--Ertapenem</w:t>
            </w:r>
          </w:p>
        </w:tc>
      </w:tr>
      <w:tr w:rsidR="00131DF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8D40B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8D7748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8D40B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8D7748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8D40B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8D7748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3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2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</w:t>
            </w:r>
          </w:p>
        </w:tc>
      </w:tr>
      <w:tr w:rsidR="008D40B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8D7748">
              <w:rPr>
                <w:rFonts w:ascii="Times New Roman" w:eastAsia="Times New Roman" w:hAnsi="Times New Roman" w:cs="Times New Roman"/>
              </w:rPr>
              <w:lastRenderedPageBreak/>
              <w:t>Erta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3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131DF7" w:rsidTr="00AE681E">
        <w:trPr>
          <w:trHeight w:val="455"/>
        </w:trPr>
        <w:tc>
          <w:tcPr>
            <w:tcW w:w="936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ose-conf--Imipenem</w:t>
            </w:r>
          </w:p>
        </w:tc>
      </w:tr>
      <w:tr w:rsidR="00131DF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2D0B01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2502B9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2D0B01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2502B9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2D0B01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2502B9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2D0B01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2502B9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2D0B01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2502B9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2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</w:t>
            </w:r>
          </w:p>
        </w:tc>
      </w:tr>
      <w:tr w:rsidR="002D0B01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2502B9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</w:t>
            </w:r>
          </w:p>
        </w:tc>
      </w:tr>
      <w:tr w:rsidR="002D0B01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2502B9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16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2D0B01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2502B9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17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2D0B01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2502B9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18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2D0B01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2502B9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18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131DF7" w:rsidTr="00AE681E">
        <w:trPr>
          <w:trHeight w:val="455"/>
        </w:trPr>
        <w:tc>
          <w:tcPr>
            <w:tcW w:w="936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ose-conf--Meropenem</w:t>
            </w:r>
          </w:p>
        </w:tc>
      </w:tr>
      <w:tr w:rsidR="00131DF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7C6ADF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BA1970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YS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Z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7C6ADF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BA1970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2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</w:t>
            </w:r>
          </w:p>
        </w:tc>
      </w:tr>
      <w:tr w:rsidR="007C6ADF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BA1970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</w:tr>
      <w:tr w:rsidR="007C6ADF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BA1970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7C6ADF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BA1970">
              <w:rPr>
                <w:rFonts w:ascii="Times New Roman" w:eastAsia="Times New Roman" w:hAnsi="Times New Roman" w:cs="Times New Roman"/>
              </w:rPr>
              <w:lastRenderedPageBreak/>
              <w:t>Mero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7C6ADF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BA1970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7C6ADF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BA1970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2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7C6ADF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BA1970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26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131DF7" w:rsidTr="00AE681E">
        <w:trPr>
          <w:trHeight w:val="455"/>
        </w:trPr>
        <w:tc>
          <w:tcPr>
            <w:tcW w:w="936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ose-conf--Tebipenem</w:t>
            </w:r>
          </w:p>
        </w:tc>
      </w:tr>
      <w:tr w:rsidR="00131DF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C424B2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r w:rsidRPr="00D52027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8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C424B2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r w:rsidRPr="00D52027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3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YS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Z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C424B2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r w:rsidRPr="00D52027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3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24B2" w:rsidRDefault="00C424B2" w:rsidP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131DF7" w:rsidTr="00AE681E">
        <w:trPr>
          <w:trHeight w:val="455"/>
        </w:trPr>
        <w:tc>
          <w:tcPr>
            <w:tcW w:w="936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en-conf--Biapenem</w:t>
            </w:r>
          </w:p>
        </w:tc>
      </w:tr>
      <w:tr w:rsidR="00131DF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2B7C26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P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0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2B7C26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P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r w:rsidRPr="002B7C26">
              <w:rPr>
                <w:rFonts w:ascii="Times New Roman" w:eastAsia="Times New Roman" w:hAnsi="Times New Roman" w:cs="Times New Roman"/>
              </w:rPr>
              <w:t>Bia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</w:tr>
      <w:tr w:rsidR="00131DF7" w:rsidTr="00AE681E">
        <w:trPr>
          <w:trHeight w:val="455"/>
        </w:trPr>
        <w:tc>
          <w:tcPr>
            <w:tcW w:w="936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en-conf-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oripenem</w:t>
            </w:r>
            <w:proofErr w:type="spellEnd"/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2D0B01" w:rsidP="00AE681E"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020B71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P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0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020B71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5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020B71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P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020B71">
              <w:rPr>
                <w:rFonts w:ascii="Times New Roman" w:eastAsia="Times New Roman" w:hAnsi="Times New Roman" w:cs="Times New Roman"/>
              </w:rPr>
              <w:lastRenderedPageBreak/>
              <w:t>Doripene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2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020B71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020B71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AE681E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roofErr w:type="spellStart"/>
            <w:r w:rsidRPr="00020B71">
              <w:rPr>
                <w:rFonts w:ascii="Times New Roman" w:eastAsia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1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81E" w:rsidRDefault="00AE681E" w:rsidP="00AE68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</w:t>
            </w:r>
          </w:p>
        </w:tc>
      </w:tr>
      <w:tr w:rsidR="00131DF7" w:rsidTr="00AE681E">
        <w:trPr>
          <w:trHeight w:val="455"/>
        </w:trPr>
        <w:tc>
          <w:tcPr>
            <w:tcW w:w="936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en-conf--Ertapenem</w:t>
            </w:r>
          </w:p>
        </w:tc>
      </w:tr>
      <w:tr w:rsidR="00131DF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8D40B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C72053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6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3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8D40B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C72053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6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3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8D40B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C72053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7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8D40B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C72053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7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8D40B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r w:rsidRPr="00C72053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3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40B7" w:rsidRDefault="008D40B7" w:rsidP="008D4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131DF7" w:rsidTr="00AE681E">
        <w:trPr>
          <w:trHeight w:val="455"/>
        </w:trPr>
        <w:tc>
          <w:tcPr>
            <w:tcW w:w="936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en-conf--Imipenem</w:t>
            </w:r>
          </w:p>
        </w:tc>
      </w:tr>
      <w:tr w:rsidR="00131DF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2D0B01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190579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2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</w:tr>
      <w:tr w:rsidR="002D0B01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190579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1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2D0B01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190579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P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0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2D0B01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190579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16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2D0B01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190579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17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2D0B01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r w:rsidRPr="00190579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17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P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B01" w:rsidRDefault="002D0B01" w:rsidP="002D0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</w:tr>
      <w:tr w:rsidR="00131DF7" w:rsidTr="00AE681E">
        <w:trPr>
          <w:trHeight w:val="455"/>
        </w:trPr>
        <w:tc>
          <w:tcPr>
            <w:tcW w:w="936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Open-conf--</w:t>
            </w:r>
            <w:r w:rsidRPr="007C6ADF">
              <w:rPr>
                <w:rFonts w:ascii="Times New Roman" w:eastAsia="Times New Roman" w:hAnsi="Times New Roman" w:cs="Times New Roman"/>
                <w:b/>
              </w:rPr>
              <w:t>Meropenem</w:t>
            </w:r>
          </w:p>
        </w:tc>
      </w:tr>
      <w:tr w:rsidR="00131DF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7C6ADF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1922A8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P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0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7C6ADF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1922A8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7C6ADF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1922A8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E2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7C6ADF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1922A8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2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N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7C6ADF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1922A8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5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7C6ADF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1922A8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4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7C6ADF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r w:rsidRPr="001922A8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24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1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6ADF" w:rsidRDefault="007C6ADF" w:rsidP="007C6A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131DF7" w:rsidTr="00AE681E">
        <w:trPr>
          <w:trHeight w:val="455"/>
        </w:trPr>
        <w:tc>
          <w:tcPr>
            <w:tcW w:w="936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en-conf--Tebipenem</w:t>
            </w:r>
          </w:p>
        </w:tc>
      </w:tr>
      <w:tr w:rsidR="00131DF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and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ame</w:t>
            </w:r>
            <w:proofErr w:type="spellEnd"/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due_No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om_Name</w:t>
            </w:r>
            <w:proofErr w:type="spellEnd"/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ance</w:t>
            </w:r>
          </w:p>
        </w:tc>
      </w:tr>
      <w:tr w:rsidR="00131DF7" w:rsidTr="00AE681E">
        <w:trPr>
          <w:trHeight w:val="455"/>
        </w:trPr>
        <w:tc>
          <w:tcPr>
            <w:tcW w:w="2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C424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C424B2">
              <w:rPr>
                <w:rFonts w:ascii="Times New Roman" w:eastAsia="Times New Roman" w:hAnsi="Times New Roman" w:cs="Times New Roman"/>
              </w:rPr>
              <w:t>Tebipenem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3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131D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1DF7" w:rsidRDefault="00B128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</w:tbl>
    <w:p w:rsidR="00131DF7" w:rsidRDefault="00131DF7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131DF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BF3C68"/>
    <w:multiLevelType w:val="multilevel"/>
    <w:tmpl w:val="2084AB52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1DF7"/>
    <w:rsid w:val="00011B0B"/>
    <w:rsid w:val="000B34D6"/>
    <w:rsid w:val="00131DF7"/>
    <w:rsid w:val="002D0B01"/>
    <w:rsid w:val="007C6ADF"/>
    <w:rsid w:val="00857786"/>
    <w:rsid w:val="008D40B7"/>
    <w:rsid w:val="00AE681E"/>
    <w:rsid w:val="00B1288B"/>
    <w:rsid w:val="00C424B2"/>
    <w:rsid w:val="00D15932"/>
    <w:rsid w:val="00E25C9D"/>
    <w:rsid w:val="00F46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BAFEC4-AF4D-4A90-8349-8277FA223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Normal1">
    <w:name w:val="Normal1"/>
    <w:rsid w:val="00D15932"/>
    <w:rPr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6</Pages>
  <Words>1438</Words>
  <Characters>819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hoshree</dc:creator>
  <cp:lastModifiedBy>NRAMRB</cp:lastModifiedBy>
  <cp:revision>10</cp:revision>
  <dcterms:created xsi:type="dcterms:W3CDTF">2021-11-20T11:56:00Z</dcterms:created>
  <dcterms:modified xsi:type="dcterms:W3CDTF">2022-05-11T05:09:00Z</dcterms:modified>
</cp:coreProperties>
</file>